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2C1E4824">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2C1E4824">
        <w:tc>
          <w:tcPr>
            <w:tcW w:w="2880" w:type="dxa"/>
          </w:tcPr>
          <w:p w14:paraId="71D0CE59" w14:textId="70139DC5" w:rsidR="00B92965" w:rsidRPr="009C7762" w:rsidRDefault="00B92965" w:rsidP="00B92965">
            <w:pPr>
              <w:rPr>
                <w:b/>
                <w:bCs/>
              </w:rPr>
            </w:pPr>
            <w:r w:rsidRPr="009C7762">
              <w:rPr>
                <w:b/>
                <w:bCs/>
              </w:rPr>
              <w:t>Date</w:t>
            </w:r>
            <w:r w:rsidR="00F613F3">
              <w:rPr>
                <w:b/>
                <w:bCs/>
              </w:rPr>
              <w:t>:</w:t>
            </w:r>
          </w:p>
        </w:tc>
        <w:permStart w:id="442440455" w:edGrp="everyone" w:displacedByCustomXml="next"/>
        <w:sdt>
          <w:sdtPr>
            <w:id w:val="-1046521664"/>
            <w:placeholder>
              <w:docPart w:val="E53681363D3A43128571A233BB9BF981"/>
            </w:placeholder>
            <w:date w:fullDate="2023-03-18T00:00:00Z">
              <w:dateFormat w:val="M/d/yyyy"/>
              <w:lid w:val="en-US"/>
              <w:storeMappedDataAs w:val="dateTime"/>
              <w:calendar w:val="gregorian"/>
            </w:date>
          </w:sdtPr>
          <w:sdtContent>
            <w:tc>
              <w:tcPr>
                <w:tcW w:w="7920" w:type="dxa"/>
                <w:tcBorders>
                  <w:bottom w:val="single" w:sz="4" w:space="0" w:color="auto"/>
                </w:tcBorders>
              </w:tcPr>
              <w:p w14:paraId="72891EAB" w14:textId="64A1F1A3" w:rsidR="00B92965" w:rsidRDefault="00193093" w:rsidP="00B92965">
                <w:r>
                  <w:t>3/18/2023</w:t>
                </w:r>
              </w:p>
            </w:tc>
          </w:sdtContent>
        </w:sdt>
      </w:tr>
      <w:tr w:rsidR="009812E0" w14:paraId="2B803094" w14:textId="77777777" w:rsidTr="2C1E4824">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permEnd w:id="442440455" w:displacedByCustomXml="next"/>
        <w:sdt>
          <w:sdtPr>
            <w:id w:val="-998108209"/>
            <w:lock w:val="sdtLocked"/>
            <w:placeholder>
              <w:docPart w:val="2903FDF8C84147FA98B9656027C2F286"/>
            </w:placeholder>
            <w:showingPlcHdr/>
            <w15:color w:val="FFFF99"/>
            <w:text/>
          </w:sdtPr>
          <w:sdtContent>
            <w:tc>
              <w:tcPr>
                <w:tcW w:w="7920" w:type="dxa"/>
                <w:tcBorders>
                  <w:top w:val="single" w:sz="4" w:space="0" w:color="auto"/>
                  <w:bottom w:val="single" w:sz="4" w:space="0" w:color="auto"/>
                </w:tcBorders>
              </w:tcPr>
              <w:p w14:paraId="58FAE06A" w14:textId="336BE395" w:rsidR="00B92965" w:rsidRDefault="26932AC9" w:rsidP="00B92965">
                <w:r>
                  <w:t>MAKRINA SAVVIDOU</w:t>
                </w:r>
              </w:p>
            </w:tc>
          </w:sdtContent>
        </w:sdt>
      </w:tr>
      <w:tr w:rsidR="009812E0" w14:paraId="49AAE829" w14:textId="77777777" w:rsidTr="2C1E4824">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9764653" w:rsidR="00B92965" w:rsidRDefault="00B91EC3" w:rsidP="00B92965">
                <w:r w:rsidRPr="00B91EC3">
                  <w:t>Risk factors for a serious adverse outcome in neonates: a retrospective cohort study of vaginal births</w:t>
                </w:r>
              </w:p>
            </w:tc>
          </w:sdtContent>
        </w:sdt>
      </w:tr>
      <w:permEnd w:id="2123566907"/>
      <w:tr w:rsidR="009812E0" w14:paraId="7BCA16D7" w14:textId="77777777" w:rsidTr="2C1E4824">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3E3347CA" w:rsidR="00B92965" w:rsidRDefault="00B91EC3" w:rsidP="00B92965">
                <w:r w:rsidRPr="00B91EC3">
                  <w:t>BJOG-22-1577</w:t>
                </w:r>
              </w:p>
            </w:tc>
          </w:sdtContent>
        </w:sdt>
      </w:tr>
      <w:tr w:rsidR="00B91294" w14:paraId="38DA179B" w14:textId="77777777" w:rsidTr="2C1E4824">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2C1E4824">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2C1E4824">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2C1E4824">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64A344D" w:rsidR="00F52A77" w:rsidRDefault="0019309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2C1E4824">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2C1E4824">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2C1E4824">
              <w:tc>
                <w:tcPr>
                  <w:tcW w:w="4296" w:type="dxa"/>
                </w:tcPr>
                <w:p w14:paraId="182F7CAE" w14:textId="04924940" w:rsidR="00F52A77" w:rsidRPr="00B406C2" w:rsidRDefault="00F52A77" w:rsidP="2C1E4824">
                  <w:pPr>
                    <w:rPr>
                      <w:rFonts w:asciiTheme="majorHAnsi" w:hAnsiTheme="majorHAnsi" w:cstheme="majorBidi"/>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2C1E4824">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2C1E4824">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78DEEB85" w:rsidR="00F52A77" w:rsidRDefault="0019309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2C1E4824">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9BFAFC1" w:rsidR="00F52A77" w:rsidRDefault="0019309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2C1E4824">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06109FB1" w:rsidR="00F52A77" w:rsidRDefault="0019309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2C1E4824">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4810DC3" w:rsidR="00F52A77" w:rsidRDefault="0019309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2C1E4824">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31B5F716" w:rsidR="00F52A77" w:rsidRDefault="0019309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2C1E4824">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A83626C" w:rsidR="00F52A77" w:rsidRDefault="0019309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2C1E4824">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8647D2A" w:rsidR="00AC2BE6" w:rsidRDefault="0019309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2C1E4824">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DE0FE3C" w:rsidR="00F52A77" w:rsidRDefault="0019309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2C1E4824">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396231B" w:rsidR="00F52A77" w:rsidRDefault="0019309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2C1E4824">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253BF4A" w:rsidR="00F52A77" w:rsidRDefault="0019309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2C1E4824">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4DAC472" w:rsidR="00F52A77" w:rsidRDefault="0019309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2C1E4824">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4D9E6EF" w:rsidR="00F52A77" w:rsidRDefault="0019309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2C1E4824">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2C1E4824">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2C1E4824">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A3922DB" w:rsidR="00F52A77" w:rsidRDefault="0019309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headerReference w:type="default" r:id="rId7"/>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F46DF" w14:textId="77777777" w:rsidR="00574E36" w:rsidRDefault="00574E36" w:rsidP="00E23042">
      <w:r>
        <w:separator/>
      </w:r>
    </w:p>
  </w:endnote>
  <w:endnote w:type="continuationSeparator" w:id="0">
    <w:p w14:paraId="71D73AA3" w14:textId="77777777" w:rsidR="00574E36" w:rsidRDefault="00574E3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24F97BE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B91EC3">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9E567E" w14:textId="77777777" w:rsidR="00574E36" w:rsidRDefault="00574E36" w:rsidP="00E23042">
      <w:r>
        <w:separator/>
      </w:r>
    </w:p>
  </w:footnote>
  <w:footnote w:type="continuationSeparator" w:id="0">
    <w:p w14:paraId="63A4A012" w14:textId="77777777" w:rsidR="00574E36" w:rsidRDefault="00574E36" w:rsidP="00E230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600"/>
      <w:gridCol w:w="3600"/>
      <w:gridCol w:w="3600"/>
    </w:tblGrid>
    <w:tr w:rsidR="2C1E4824" w14:paraId="3B09D6E6" w14:textId="77777777" w:rsidTr="2C1E4824">
      <w:trPr>
        <w:trHeight w:val="300"/>
      </w:trPr>
      <w:tc>
        <w:tcPr>
          <w:tcW w:w="3600" w:type="dxa"/>
        </w:tcPr>
        <w:p w14:paraId="2E0240C6" w14:textId="0388F72D" w:rsidR="2C1E4824" w:rsidRDefault="2C1E4824" w:rsidP="2C1E4824">
          <w:pPr>
            <w:pStyle w:val="Header"/>
            <w:ind w:left="-115"/>
          </w:pPr>
        </w:p>
      </w:tc>
      <w:tc>
        <w:tcPr>
          <w:tcW w:w="3600" w:type="dxa"/>
        </w:tcPr>
        <w:p w14:paraId="25C7423A" w14:textId="5C785D86" w:rsidR="2C1E4824" w:rsidRDefault="2C1E4824" w:rsidP="2C1E4824">
          <w:pPr>
            <w:pStyle w:val="Header"/>
            <w:jc w:val="center"/>
          </w:pPr>
        </w:p>
      </w:tc>
      <w:tc>
        <w:tcPr>
          <w:tcW w:w="3600" w:type="dxa"/>
        </w:tcPr>
        <w:p w14:paraId="3BC5FEA9" w14:textId="663472DC" w:rsidR="2C1E4824" w:rsidRDefault="2C1E4824" w:rsidP="2C1E4824">
          <w:pPr>
            <w:pStyle w:val="Header"/>
            <w:ind w:right="-115"/>
            <w:jc w:val="right"/>
          </w:pPr>
        </w:p>
      </w:tc>
    </w:tr>
  </w:tbl>
  <w:p w14:paraId="2214A10A" w14:textId="5360A063" w:rsidR="2C1E4824" w:rsidRDefault="2C1E4824" w:rsidP="2C1E482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A7AAC"/>
    <w:rsid w:val="000D01CB"/>
    <w:rsid w:val="00193093"/>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74E36"/>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1EC3"/>
    <w:rsid w:val="00B926C2"/>
    <w:rsid w:val="00B92965"/>
    <w:rsid w:val="00BA0821"/>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26932AC9"/>
    <w:rsid w:val="2C1E4824"/>
    <w:rsid w:val="425E84AD"/>
    <w:rsid w:val="60DDC1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351B24"/>
    <w:rsid w:val="003C3CF5"/>
    <w:rsid w:val="003D6A0A"/>
    <w:rsid w:val="00452BDF"/>
    <w:rsid w:val="005F78D4"/>
    <w:rsid w:val="00617E1A"/>
    <w:rsid w:val="006713E6"/>
    <w:rsid w:val="007537EB"/>
    <w:rsid w:val="009C63DD"/>
    <w:rsid w:val="00C54329"/>
    <w:rsid w:val="00F00F62"/>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B0D8D3-27EC-47EC-9299-59F2604C7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27</Words>
  <Characters>2436</Characters>
  <Application>Microsoft Office Word</Application>
  <DocSecurity>0</DocSecurity>
  <Lines>20</Lines>
  <Paragraphs>5</Paragraphs>
  <ScaleCrop>false</ScaleCrop>
  <Company/>
  <LinksUpToDate>false</LinksUpToDate>
  <CharactersWithSpaces>2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 S</cp:lastModifiedBy>
  <cp:revision>2</cp:revision>
  <dcterms:created xsi:type="dcterms:W3CDTF">2023-03-18T12:25:00Z</dcterms:created>
  <dcterms:modified xsi:type="dcterms:W3CDTF">2023-03-18T12:25:00Z</dcterms:modified>
</cp:coreProperties>
</file>